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EA60F" w14:textId="7B9B31F2" w:rsidR="000B5E44" w:rsidRPr="003A11E0" w:rsidRDefault="00D55D85" w:rsidP="00D55D85">
      <w:pPr>
        <w:jc w:val="both"/>
        <w:rPr>
          <w:rFonts w:ascii="Times New Roman" w:hAnsi="Times New Roman" w:cs="Times New Roman"/>
        </w:rPr>
      </w:pPr>
      <w:r w:rsidRPr="003A11E0">
        <w:rPr>
          <w:rFonts w:ascii="Times New Roman" w:hAnsi="Times New Roman" w:cs="Times New Roman"/>
        </w:rPr>
        <w:t xml:space="preserve">We performed </w:t>
      </w:r>
      <w:r w:rsidR="0073697A" w:rsidRPr="003A11E0">
        <w:rPr>
          <w:rFonts w:ascii="Times New Roman" w:hAnsi="Times New Roman" w:cs="Times New Roman" w:hint="eastAsia"/>
        </w:rPr>
        <w:t xml:space="preserve">a </w:t>
      </w:r>
      <w:r w:rsidRPr="003A11E0">
        <w:rPr>
          <w:rFonts w:ascii="Times New Roman" w:hAnsi="Times New Roman" w:cs="Times New Roman"/>
        </w:rPr>
        <w:t>sensitivity analysis</w:t>
      </w:r>
      <w:r w:rsidR="002703F5" w:rsidRPr="003A11E0">
        <w:rPr>
          <w:rFonts w:ascii="Times New Roman" w:hAnsi="Times New Roman" w:cs="Times New Roman"/>
        </w:rPr>
        <w:t xml:space="preserve"> </w:t>
      </w:r>
      <w:r w:rsidR="00BC2C3F">
        <w:rPr>
          <w:rFonts w:ascii="Times New Roman" w:hAnsi="Times New Roman" w:cs="Times New Roman" w:hint="eastAsia"/>
        </w:rPr>
        <w:t>along with a</w:t>
      </w:r>
      <w:r w:rsidR="0073697A" w:rsidRPr="003A11E0">
        <w:rPr>
          <w:rFonts w:ascii="Times New Roman" w:hAnsi="Times New Roman" w:cs="Times New Roman" w:hint="eastAsia"/>
        </w:rPr>
        <w:t xml:space="preserve"> </w:t>
      </w:r>
      <w:r w:rsidR="0073697A" w:rsidRPr="003A11E0">
        <w:rPr>
          <w:rFonts w:ascii="Times New Roman" w:hAnsi="Times New Roman" w:cs="Times New Roman"/>
          <w:i/>
        </w:rPr>
        <w:t>p</w:t>
      </w:r>
      <w:r w:rsidR="002703F5" w:rsidRPr="003A11E0">
        <w:rPr>
          <w:rFonts w:ascii="Times New Roman" w:hAnsi="Times New Roman" w:cs="Times New Roman"/>
          <w:i/>
        </w:rPr>
        <w:t>ost</w:t>
      </w:r>
      <w:r w:rsidR="0073697A" w:rsidRPr="003A11E0">
        <w:rPr>
          <w:rFonts w:ascii="Times New Roman" w:hAnsi="Times New Roman" w:cs="Times New Roman"/>
          <w:i/>
        </w:rPr>
        <w:t xml:space="preserve"> </w:t>
      </w:r>
      <w:r w:rsidR="002703F5" w:rsidRPr="003A11E0">
        <w:rPr>
          <w:rFonts w:ascii="Times New Roman" w:hAnsi="Times New Roman" w:cs="Times New Roman"/>
          <w:i/>
        </w:rPr>
        <w:t>hoc</w:t>
      </w:r>
      <w:r w:rsidR="002703F5" w:rsidRPr="003A11E0">
        <w:rPr>
          <w:rFonts w:ascii="Times New Roman" w:hAnsi="Times New Roman" w:cs="Times New Roman"/>
        </w:rPr>
        <w:t xml:space="preserve"> analysis with </w:t>
      </w:r>
      <w:proofErr w:type="spellStart"/>
      <w:r w:rsidR="002703F5" w:rsidRPr="003A11E0">
        <w:rPr>
          <w:rFonts w:ascii="Times New Roman" w:hAnsi="Times New Roman" w:cs="Times New Roman"/>
        </w:rPr>
        <w:t>Bonferroni</w:t>
      </w:r>
      <w:proofErr w:type="spellEnd"/>
      <w:r w:rsidR="002703F5" w:rsidRPr="003A11E0">
        <w:rPr>
          <w:rFonts w:ascii="Times New Roman" w:hAnsi="Times New Roman" w:cs="Times New Roman"/>
        </w:rPr>
        <w:t xml:space="preserve"> correction</w:t>
      </w:r>
      <w:r w:rsidR="00BC2C3F">
        <w:rPr>
          <w:rFonts w:ascii="Times New Roman" w:hAnsi="Times New Roman" w:cs="Times New Roman" w:hint="eastAsia"/>
        </w:rPr>
        <w:t xml:space="preserve">. </w:t>
      </w:r>
      <w:r w:rsidR="002703F5" w:rsidRPr="003A11E0">
        <w:rPr>
          <w:rFonts w:ascii="Times New Roman" w:hAnsi="Times New Roman" w:cs="Times New Roman"/>
        </w:rPr>
        <w:t>A</w:t>
      </w:r>
      <w:r w:rsidRPr="003A11E0">
        <w:rPr>
          <w:rFonts w:ascii="Times New Roman" w:hAnsi="Times New Roman" w:cs="Times New Roman"/>
        </w:rPr>
        <w:t xml:space="preserve">fter a sensitivity analysis of the mean testicular </w:t>
      </w:r>
      <w:r w:rsidR="000D75EF" w:rsidRPr="003A11E0">
        <w:rPr>
          <w:rFonts w:ascii="Times New Roman" w:hAnsi="Times New Roman" w:cs="Times New Roman"/>
        </w:rPr>
        <w:t xml:space="preserve">length and </w:t>
      </w:r>
      <w:r w:rsidRPr="003A11E0">
        <w:rPr>
          <w:rFonts w:ascii="Times New Roman" w:hAnsi="Times New Roman" w:cs="Times New Roman"/>
        </w:rPr>
        <w:t xml:space="preserve">volume of each </w:t>
      </w:r>
      <w:r w:rsidR="0073697A" w:rsidRPr="003A11E0">
        <w:rPr>
          <w:rFonts w:ascii="Times New Roman" w:hAnsi="Times New Roman" w:cs="Times New Roman" w:hint="eastAsia"/>
        </w:rPr>
        <w:t xml:space="preserve">of the </w:t>
      </w:r>
      <w:r w:rsidRPr="003A11E0">
        <w:rPr>
          <w:rFonts w:ascii="Times New Roman" w:hAnsi="Times New Roman" w:cs="Times New Roman"/>
        </w:rPr>
        <w:t xml:space="preserve">12 controls, we got the same pattern as our previous results when using </w:t>
      </w:r>
      <w:r w:rsidR="0073697A" w:rsidRPr="003A11E0">
        <w:rPr>
          <w:rFonts w:ascii="Times New Roman" w:hAnsi="Times New Roman" w:cs="Times New Roman" w:hint="eastAsia"/>
        </w:rPr>
        <w:t xml:space="preserve">the </w:t>
      </w:r>
      <w:r w:rsidRPr="003A11E0">
        <w:rPr>
          <w:rFonts w:ascii="Times New Roman" w:hAnsi="Times New Roman" w:cs="Times New Roman"/>
        </w:rPr>
        <w:t>24 control testes.</w:t>
      </w:r>
    </w:p>
    <w:p w14:paraId="48C546B2" w14:textId="77777777" w:rsidR="000B5E44" w:rsidRPr="003A11E0" w:rsidRDefault="000B5E44" w:rsidP="00D55D85">
      <w:pPr>
        <w:jc w:val="both"/>
        <w:rPr>
          <w:rFonts w:ascii="Times New Roman" w:hAnsi="Times New Roman" w:cs="Times New Roman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259"/>
        <w:gridCol w:w="1956"/>
        <w:gridCol w:w="1477"/>
        <w:gridCol w:w="1144"/>
        <w:gridCol w:w="1144"/>
        <w:gridCol w:w="1145"/>
      </w:tblGrid>
      <w:tr w:rsidR="000B5E44" w:rsidRPr="003A11E0" w14:paraId="6AB3D878" w14:textId="77777777" w:rsidTr="00644ACD">
        <w:tc>
          <w:tcPr>
            <w:tcW w:w="1117" w:type="dxa"/>
            <w:tcBorders>
              <w:bottom w:val="nil"/>
            </w:tcBorders>
          </w:tcPr>
          <w:p w14:paraId="5D057AF0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nil"/>
            </w:tcBorders>
          </w:tcPr>
          <w:p w14:paraId="59F8AFD9" w14:textId="1C6B576C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33" w:type="dxa"/>
            <w:gridSpan w:val="2"/>
            <w:tcBorders>
              <w:bottom w:val="nil"/>
            </w:tcBorders>
          </w:tcPr>
          <w:p w14:paraId="347EF7AB" w14:textId="7935EEAA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33" w:type="dxa"/>
            <w:gridSpan w:val="3"/>
          </w:tcPr>
          <w:p w14:paraId="05F031D1" w14:textId="01B31BC1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Post-hoc with “</w:t>
            </w:r>
            <w:proofErr w:type="spellStart"/>
            <w:r w:rsidRPr="003A11E0">
              <w:rPr>
                <w:rFonts w:ascii="Times New Roman" w:hAnsi="Times New Roman" w:cs="Times New Roman"/>
              </w:rPr>
              <w:t>Bonferroni</w:t>
            </w:r>
            <w:proofErr w:type="spellEnd"/>
            <w:r w:rsidRPr="003A11E0">
              <w:rPr>
                <w:rFonts w:ascii="Times New Roman" w:hAnsi="Times New Roman" w:cs="Times New Roman"/>
              </w:rPr>
              <w:t xml:space="preserve"> correction” (p-value)</w:t>
            </w:r>
          </w:p>
        </w:tc>
      </w:tr>
      <w:tr w:rsidR="000B5E44" w:rsidRPr="003A11E0" w14:paraId="076A10D2" w14:textId="77777777" w:rsidTr="00644ACD"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559050D1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1084609E" w14:textId="364A2593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417B4BE4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Pattern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14:paraId="321B300A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33BD3B8" w14:textId="06A80622" w:rsidR="000B5E44" w:rsidRPr="003A11E0" w:rsidRDefault="00786D63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3A11E0">
              <w:rPr>
                <w:rFonts w:ascii="Times New Roman" w:hAnsi="Times New Roman" w:cs="Times New Roman"/>
              </w:rPr>
              <w:t>vs</w:t>
            </w:r>
            <w:proofErr w:type="spellEnd"/>
            <w:r w:rsidRPr="003A11E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80EAAAD" w14:textId="76FFE84B" w:rsidR="000B5E44" w:rsidRPr="003A11E0" w:rsidRDefault="00786D63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3A11E0">
              <w:rPr>
                <w:rFonts w:ascii="Times New Roman" w:hAnsi="Times New Roman" w:cs="Times New Roman"/>
              </w:rPr>
              <w:t>vs</w:t>
            </w:r>
            <w:proofErr w:type="spellEnd"/>
            <w:r w:rsidRPr="003A11E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45B68DC8" w14:textId="527F69F3" w:rsidR="000B5E44" w:rsidRPr="003A11E0" w:rsidRDefault="00786D63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3A11E0">
              <w:rPr>
                <w:rFonts w:ascii="Times New Roman" w:hAnsi="Times New Roman" w:cs="Times New Roman"/>
              </w:rPr>
              <w:t>vs</w:t>
            </w:r>
            <w:proofErr w:type="spellEnd"/>
            <w:r w:rsidRPr="003A11E0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0B5E44" w:rsidRPr="003A11E0" w14:paraId="5E41A29D" w14:textId="77777777" w:rsidTr="00644ACD">
        <w:tc>
          <w:tcPr>
            <w:tcW w:w="1117" w:type="dxa"/>
            <w:vMerge w:val="restart"/>
            <w:tcBorders>
              <w:bottom w:val="nil"/>
            </w:tcBorders>
          </w:tcPr>
          <w:p w14:paraId="73E509A1" w14:textId="1DD1320B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24 control testes</w:t>
            </w:r>
          </w:p>
        </w:tc>
        <w:tc>
          <w:tcPr>
            <w:tcW w:w="1259" w:type="dxa"/>
            <w:tcBorders>
              <w:bottom w:val="nil"/>
            </w:tcBorders>
          </w:tcPr>
          <w:p w14:paraId="0B13EFA1" w14:textId="1C7948A8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Figure 1(A)</w:t>
            </w:r>
          </w:p>
        </w:tc>
        <w:tc>
          <w:tcPr>
            <w:tcW w:w="1956" w:type="dxa"/>
            <w:tcBorders>
              <w:bottom w:val="nil"/>
            </w:tcBorders>
          </w:tcPr>
          <w:p w14:paraId="16DCB4D4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1&gt;2&gt;3</w:t>
            </w:r>
          </w:p>
        </w:tc>
        <w:tc>
          <w:tcPr>
            <w:tcW w:w="1477" w:type="dxa"/>
            <w:tcBorders>
              <w:bottom w:val="nil"/>
            </w:tcBorders>
          </w:tcPr>
          <w:p w14:paraId="2C11EB7B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44" w:type="dxa"/>
            <w:tcBorders>
              <w:bottom w:val="nil"/>
            </w:tcBorders>
          </w:tcPr>
          <w:p w14:paraId="093B4887" w14:textId="575AA53A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44" w:type="dxa"/>
            <w:tcBorders>
              <w:bottom w:val="nil"/>
            </w:tcBorders>
          </w:tcPr>
          <w:p w14:paraId="46838594" w14:textId="44164D50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45" w:type="dxa"/>
            <w:tcBorders>
              <w:bottom w:val="nil"/>
            </w:tcBorders>
          </w:tcPr>
          <w:p w14:paraId="3EA86BF0" w14:textId="671564E8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</w:tr>
      <w:tr w:rsidR="000B5E44" w:rsidRPr="003A11E0" w14:paraId="37638D48" w14:textId="77777777" w:rsidTr="00644ACD">
        <w:tc>
          <w:tcPr>
            <w:tcW w:w="1117" w:type="dxa"/>
            <w:vMerge/>
            <w:tcBorders>
              <w:top w:val="nil"/>
              <w:bottom w:val="nil"/>
            </w:tcBorders>
          </w:tcPr>
          <w:p w14:paraId="450E6961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708455E" w14:textId="34AF52F6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Figure 1(B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359E2F1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1&gt;2&gt;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1A640F72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C598A74" w14:textId="4B818D4B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BB13E5E" w14:textId="26A0D273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9B2473C" w14:textId="3ACD1736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</w:tr>
      <w:tr w:rsidR="000B5E44" w:rsidRPr="003A11E0" w14:paraId="04815C60" w14:textId="77777777" w:rsidTr="00644ACD">
        <w:tc>
          <w:tcPr>
            <w:tcW w:w="1117" w:type="dxa"/>
            <w:vMerge/>
            <w:tcBorders>
              <w:top w:val="nil"/>
              <w:bottom w:val="nil"/>
            </w:tcBorders>
          </w:tcPr>
          <w:p w14:paraId="37AF9742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012FDDC0" w14:textId="3F70E48E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Figure 2(E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45AB304" w14:textId="68FCF559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6-10&gt;14-18&gt;10-1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69276FF" w14:textId="4B5D4866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5DFA320" w14:textId="70FFF66A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BEBF21B" w14:textId="20BFD398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5B3F9C2" w14:textId="7A25297C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0.150</w:t>
            </w:r>
          </w:p>
        </w:tc>
      </w:tr>
      <w:tr w:rsidR="000B5E44" w:rsidRPr="003A11E0" w14:paraId="1E8F1F2B" w14:textId="77777777" w:rsidTr="00644ACD">
        <w:tc>
          <w:tcPr>
            <w:tcW w:w="1117" w:type="dxa"/>
            <w:vMerge/>
            <w:tcBorders>
              <w:top w:val="nil"/>
              <w:bottom w:val="nil"/>
            </w:tcBorders>
          </w:tcPr>
          <w:p w14:paraId="547C96A0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1C17AA1" w14:textId="3316B051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Figure 2(F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68A75B1" w14:textId="0876F403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6-10&gt;14-18&gt;10-1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28D1BCE0" w14:textId="567BCFBC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5421129" w14:textId="269D2DE8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147B259" w14:textId="13FD0C43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691B310" w14:textId="6DCC33BD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N/A</w:t>
            </w:r>
          </w:p>
        </w:tc>
      </w:tr>
      <w:tr w:rsidR="000B5E44" w:rsidRPr="003A11E0" w14:paraId="7A440D27" w14:textId="77777777" w:rsidTr="00644ACD">
        <w:tc>
          <w:tcPr>
            <w:tcW w:w="1117" w:type="dxa"/>
            <w:vMerge w:val="restart"/>
            <w:tcBorders>
              <w:top w:val="nil"/>
              <w:bottom w:val="nil"/>
            </w:tcBorders>
          </w:tcPr>
          <w:p w14:paraId="2BFB054E" w14:textId="3246B34F" w:rsidR="000B5E44" w:rsidRPr="003A11E0" w:rsidRDefault="000B5E44" w:rsidP="000B5E44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12 control testes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3AB6A7E" w14:textId="16227A99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Figure 1(A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1221549E" w14:textId="2E079C0E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1&gt;2&gt;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23B7FA02" w14:textId="74FA9FAC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8AF75D7" w14:textId="389B41C5" w:rsidR="000B5E44" w:rsidRPr="003A11E0" w:rsidRDefault="002703F5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3FED293" w14:textId="5403F96A" w:rsidR="000B5E44" w:rsidRPr="003A11E0" w:rsidRDefault="002703F5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1E145EB" w14:textId="421BD5E1" w:rsidR="000B5E44" w:rsidRPr="003A11E0" w:rsidRDefault="002703F5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</w:tr>
      <w:tr w:rsidR="000B5E44" w:rsidRPr="003A11E0" w14:paraId="332E2B7D" w14:textId="77777777" w:rsidTr="00644ACD">
        <w:tc>
          <w:tcPr>
            <w:tcW w:w="1117" w:type="dxa"/>
            <w:vMerge/>
            <w:tcBorders>
              <w:top w:val="nil"/>
              <w:bottom w:val="nil"/>
            </w:tcBorders>
          </w:tcPr>
          <w:p w14:paraId="2C364B0C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FB987A2" w14:textId="43C5FC80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Figure 1(B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B950C13" w14:textId="4DCC7A7A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1&gt;2&gt;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0FFCED8D" w14:textId="388370DD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A33D824" w14:textId="3736FFE6" w:rsidR="000B5E44" w:rsidRPr="003A11E0" w:rsidRDefault="002703F5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531F9FC" w14:textId="37842FB3" w:rsidR="000B5E44" w:rsidRPr="003A11E0" w:rsidRDefault="002703F5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950287E" w14:textId="24A6B2AD" w:rsidR="000B5E44" w:rsidRPr="003A11E0" w:rsidRDefault="002703F5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&lt;0.001</w:t>
            </w:r>
          </w:p>
        </w:tc>
      </w:tr>
      <w:tr w:rsidR="000B5E44" w:rsidRPr="003A11E0" w14:paraId="2EC160B7" w14:textId="77777777" w:rsidTr="00644ACD">
        <w:tc>
          <w:tcPr>
            <w:tcW w:w="1117" w:type="dxa"/>
            <w:vMerge/>
            <w:tcBorders>
              <w:top w:val="nil"/>
              <w:bottom w:val="nil"/>
            </w:tcBorders>
          </w:tcPr>
          <w:p w14:paraId="5CEB089F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0D47195A" w14:textId="1D7487D4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Figure 2(E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BA45B59" w14:textId="258DA042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6-10&gt;14-18&gt;10-1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6B515460" w14:textId="4549D2E0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B546828" w14:textId="4DE9CBDA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A1EC80F" w14:textId="1D3E3D25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9EDB18D" w14:textId="77BC6AD6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N/A</w:t>
            </w:r>
          </w:p>
        </w:tc>
      </w:tr>
      <w:tr w:rsidR="000B5E44" w:rsidRPr="003A11E0" w14:paraId="253B04A0" w14:textId="77777777" w:rsidTr="00644ACD">
        <w:tc>
          <w:tcPr>
            <w:tcW w:w="1117" w:type="dxa"/>
            <w:vMerge/>
            <w:tcBorders>
              <w:top w:val="nil"/>
            </w:tcBorders>
          </w:tcPr>
          <w:p w14:paraId="5B901B5D" w14:textId="77777777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</w:tcBorders>
          </w:tcPr>
          <w:p w14:paraId="4BA814F0" w14:textId="1A8B94E1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Figure 2(F)</w:t>
            </w:r>
          </w:p>
        </w:tc>
        <w:tc>
          <w:tcPr>
            <w:tcW w:w="1956" w:type="dxa"/>
            <w:tcBorders>
              <w:top w:val="nil"/>
            </w:tcBorders>
          </w:tcPr>
          <w:p w14:paraId="0A380778" w14:textId="3C2BBF7B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6-10&gt;14-18&gt;10-14</w:t>
            </w:r>
          </w:p>
        </w:tc>
        <w:tc>
          <w:tcPr>
            <w:tcW w:w="1477" w:type="dxa"/>
            <w:tcBorders>
              <w:top w:val="nil"/>
            </w:tcBorders>
          </w:tcPr>
          <w:p w14:paraId="228336A0" w14:textId="755D9EEF" w:rsidR="000B5E44" w:rsidRPr="003A11E0" w:rsidRDefault="000B5E44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144" w:type="dxa"/>
            <w:tcBorders>
              <w:top w:val="nil"/>
            </w:tcBorders>
          </w:tcPr>
          <w:p w14:paraId="233A1F0F" w14:textId="125B8F01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4" w:type="dxa"/>
            <w:tcBorders>
              <w:top w:val="nil"/>
            </w:tcBorders>
          </w:tcPr>
          <w:p w14:paraId="1ED35C2A" w14:textId="5D89C532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5" w:type="dxa"/>
            <w:tcBorders>
              <w:top w:val="nil"/>
            </w:tcBorders>
          </w:tcPr>
          <w:p w14:paraId="2D83680A" w14:textId="095EF2F9" w:rsidR="000B5E44" w:rsidRPr="003A11E0" w:rsidRDefault="00993A26" w:rsidP="003F03B2">
            <w:pPr>
              <w:jc w:val="both"/>
              <w:rPr>
                <w:rFonts w:ascii="Times New Roman" w:hAnsi="Times New Roman" w:cs="Times New Roman"/>
              </w:rPr>
            </w:pPr>
            <w:r w:rsidRPr="003A11E0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CCB54D0" w14:textId="77777777" w:rsidR="00D55D85" w:rsidRPr="003A11E0" w:rsidRDefault="00D55D85" w:rsidP="00D55D85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D55D85" w:rsidRPr="003A11E0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755832" w14:textId="77777777" w:rsidR="00722447" w:rsidRDefault="00722447" w:rsidP="00C12CBB">
      <w:r>
        <w:separator/>
      </w:r>
    </w:p>
  </w:endnote>
  <w:endnote w:type="continuationSeparator" w:id="0">
    <w:p w14:paraId="4B9ADC86" w14:textId="77777777" w:rsidR="00722447" w:rsidRDefault="00722447" w:rsidP="00C12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1383953"/>
      <w:docPartObj>
        <w:docPartGallery w:val="Page Numbers (Bottom of Page)"/>
        <w:docPartUnique/>
      </w:docPartObj>
    </w:sdtPr>
    <w:sdtEndPr/>
    <w:sdtContent>
      <w:p w14:paraId="70CC43C6" w14:textId="2AC0F7CA" w:rsidR="003D3FAB" w:rsidRDefault="003D3FA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4ACD" w:rsidRPr="00644ACD">
          <w:rPr>
            <w:noProof/>
            <w:lang w:val="ko-KR"/>
          </w:rPr>
          <w:t>1</w:t>
        </w:r>
        <w:r>
          <w:fldChar w:fldCharType="end"/>
        </w:r>
      </w:p>
    </w:sdtContent>
  </w:sdt>
  <w:p w14:paraId="6754D013" w14:textId="77777777" w:rsidR="003D3FAB" w:rsidRDefault="003D3FAB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5BC6C1" w14:textId="77777777" w:rsidR="00722447" w:rsidRDefault="00722447" w:rsidP="00C12CBB">
      <w:r>
        <w:separator/>
      </w:r>
    </w:p>
  </w:footnote>
  <w:footnote w:type="continuationSeparator" w:id="0">
    <w:p w14:paraId="52A68673" w14:textId="77777777" w:rsidR="00722447" w:rsidRDefault="00722447" w:rsidP="00C12C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542E8"/>
    <w:multiLevelType w:val="hybridMultilevel"/>
    <w:tmpl w:val="307EAEF2"/>
    <w:lvl w:ilvl="0" w:tplc="62724C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4977468"/>
    <w:multiLevelType w:val="multilevel"/>
    <w:tmpl w:val="F59A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72B32A1"/>
    <w:multiLevelType w:val="hybridMultilevel"/>
    <w:tmpl w:val="0A1290D6"/>
    <w:lvl w:ilvl="0" w:tplc="6E8415B4">
      <w:start w:val="5"/>
      <w:numFmt w:val="bullet"/>
      <w:lvlText w:val=""/>
      <w:lvlJc w:val="left"/>
      <w:pPr>
        <w:ind w:left="48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3">
    <w:nsid w:val="622852DB"/>
    <w:multiLevelType w:val="hybridMultilevel"/>
    <w:tmpl w:val="CA6E8FB4"/>
    <w:lvl w:ilvl="0" w:tplc="DA5454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0B17368"/>
    <w:multiLevelType w:val="hybridMultilevel"/>
    <w:tmpl w:val="936E5D7C"/>
    <w:lvl w:ilvl="0" w:tplc="99CE20AA">
      <w:start w:val="1"/>
      <w:numFmt w:val="decimal"/>
      <w:lvlText w:val="%1-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58D"/>
    <w:rsid w:val="00013655"/>
    <w:rsid w:val="00015C4D"/>
    <w:rsid w:val="00032263"/>
    <w:rsid w:val="00032B50"/>
    <w:rsid w:val="00032ED3"/>
    <w:rsid w:val="000330FB"/>
    <w:rsid w:val="0004540C"/>
    <w:rsid w:val="00052998"/>
    <w:rsid w:val="00054F34"/>
    <w:rsid w:val="00057B8B"/>
    <w:rsid w:val="00064C3F"/>
    <w:rsid w:val="00066A48"/>
    <w:rsid w:val="000728C5"/>
    <w:rsid w:val="00080F15"/>
    <w:rsid w:val="00096B66"/>
    <w:rsid w:val="000B5E44"/>
    <w:rsid w:val="000D75EF"/>
    <w:rsid w:val="000E3CBA"/>
    <w:rsid w:val="000F392B"/>
    <w:rsid w:val="0010375B"/>
    <w:rsid w:val="00110BE7"/>
    <w:rsid w:val="0012295E"/>
    <w:rsid w:val="0012347B"/>
    <w:rsid w:val="00123DD0"/>
    <w:rsid w:val="00130AC8"/>
    <w:rsid w:val="00137096"/>
    <w:rsid w:val="00140CF5"/>
    <w:rsid w:val="001453A1"/>
    <w:rsid w:val="00147B9E"/>
    <w:rsid w:val="00151590"/>
    <w:rsid w:val="00155D44"/>
    <w:rsid w:val="00156749"/>
    <w:rsid w:val="001649FC"/>
    <w:rsid w:val="00170BFE"/>
    <w:rsid w:val="00172422"/>
    <w:rsid w:val="00172BA0"/>
    <w:rsid w:val="00181820"/>
    <w:rsid w:val="00183A47"/>
    <w:rsid w:val="001849D9"/>
    <w:rsid w:val="001849F8"/>
    <w:rsid w:val="001A1229"/>
    <w:rsid w:val="001A270F"/>
    <w:rsid w:val="001A5064"/>
    <w:rsid w:val="001B1786"/>
    <w:rsid w:val="001B5C62"/>
    <w:rsid w:val="001C10C6"/>
    <w:rsid w:val="001C7AAE"/>
    <w:rsid w:val="001D39BF"/>
    <w:rsid w:val="001D4D5D"/>
    <w:rsid w:val="001D6072"/>
    <w:rsid w:val="001E0A20"/>
    <w:rsid w:val="001E3CC3"/>
    <w:rsid w:val="001E554B"/>
    <w:rsid w:val="001F270F"/>
    <w:rsid w:val="002003AA"/>
    <w:rsid w:val="00204817"/>
    <w:rsid w:val="00204E86"/>
    <w:rsid w:val="0021486F"/>
    <w:rsid w:val="002170EF"/>
    <w:rsid w:val="0022178A"/>
    <w:rsid w:val="0022399B"/>
    <w:rsid w:val="00225827"/>
    <w:rsid w:val="00225BB7"/>
    <w:rsid w:val="00233861"/>
    <w:rsid w:val="00235866"/>
    <w:rsid w:val="00240A55"/>
    <w:rsid w:val="002421A6"/>
    <w:rsid w:val="0024326A"/>
    <w:rsid w:val="0024516F"/>
    <w:rsid w:val="002507C0"/>
    <w:rsid w:val="0025514F"/>
    <w:rsid w:val="00260A63"/>
    <w:rsid w:val="00264BBF"/>
    <w:rsid w:val="00267CC5"/>
    <w:rsid w:val="002703F5"/>
    <w:rsid w:val="00270516"/>
    <w:rsid w:val="00271151"/>
    <w:rsid w:val="00280BAA"/>
    <w:rsid w:val="00283836"/>
    <w:rsid w:val="0028533F"/>
    <w:rsid w:val="0029055B"/>
    <w:rsid w:val="002A3F93"/>
    <w:rsid w:val="002B753A"/>
    <w:rsid w:val="002B77B4"/>
    <w:rsid w:val="002C1BAE"/>
    <w:rsid w:val="002C211A"/>
    <w:rsid w:val="002C4473"/>
    <w:rsid w:val="002C718B"/>
    <w:rsid w:val="002D6BAD"/>
    <w:rsid w:val="002F4CAA"/>
    <w:rsid w:val="002F6979"/>
    <w:rsid w:val="00302878"/>
    <w:rsid w:val="00305614"/>
    <w:rsid w:val="003112D3"/>
    <w:rsid w:val="00313742"/>
    <w:rsid w:val="00322DD6"/>
    <w:rsid w:val="00333435"/>
    <w:rsid w:val="00352644"/>
    <w:rsid w:val="0035421C"/>
    <w:rsid w:val="00360CB9"/>
    <w:rsid w:val="0036249C"/>
    <w:rsid w:val="00363ABA"/>
    <w:rsid w:val="00365E12"/>
    <w:rsid w:val="00371266"/>
    <w:rsid w:val="003725D9"/>
    <w:rsid w:val="003759C3"/>
    <w:rsid w:val="003815C2"/>
    <w:rsid w:val="0038345D"/>
    <w:rsid w:val="003870DD"/>
    <w:rsid w:val="00387222"/>
    <w:rsid w:val="003939CE"/>
    <w:rsid w:val="00396568"/>
    <w:rsid w:val="003968AC"/>
    <w:rsid w:val="003A11E0"/>
    <w:rsid w:val="003B0402"/>
    <w:rsid w:val="003B06CB"/>
    <w:rsid w:val="003B2070"/>
    <w:rsid w:val="003B24D6"/>
    <w:rsid w:val="003B36C1"/>
    <w:rsid w:val="003B47C6"/>
    <w:rsid w:val="003B5C17"/>
    <w:rsid w:val="003C661D"/>
    <w:rsid w:val="003C6CAE"/>
    <w:rsid w:val="003D3FAB"/>
    <w:rsid w:val="003D4E4F"/>
    <w:rsid w:val="003D5A86"/>
    <w:rsid w:val="003D5CAB"/>
    <w:rsid w:val="003D7825"/>
    <w:rsid w:val="003E1047"/>
    <w:rsid w:val="003E3160"/>
    <w:rsid w:val="003E3C6E"/>
    <w:rsid w:val="003F27C4"/>
    <w:rsid w:val="00402CCF"/>
    <w:rsid w:val="00403965"/>
    <w:rsid w:val="00403A77"/>
    <w:rsid w:val="0041112D"/>
    <w:rsid w:val="004121A2"/>
    <w:rsid w:val="0041558D"/>
    <w:rsid w:val="004156AC"/>
    <w:rsid w:val="00421D9C"/>
    <w:rsid w:val="00431314"/>
    <w:rsid w:val="004326EC"/>
    <w:rsid w:val="0044552C"/>
    <w:rsid w:val="004471CF"/>
    <w:rsid w:val="00477682"/>
    <w:rsid w:val="0048403E"/>
    <w:rsid w:val="00486E91"/>
    <w:rsid w:val="00490F7D"/>
    <w:rsid w:val="00492092"/>
    <w:rsid w:val="004947E0"/>
    <w:rsid w:val="004A1344"/>
    <w:rsid w:val="004B456A"/>
    <w:rsid w:val="004B45A8"/>
    <w:rsid w:val="004C5F51"/>
    <w:rsid w:val="004F469B"/>
    <w:rsid w:val="004F6475"/>
    <w:rsid w:val="005040C3"/>
    <w:rsid w:val="00504BD1"/>
    <w:rsid w:val="00512F6A"/>
    <w:rsid w:val="00514E0C"/>
    <w:rsid w:val="005153D3"/>
    <w:rsid w:val="00526727"/>
    <w:rsid w:val="0052783E"/>
    <w:rsid w:val="005308C6"/>
    <w:rsid w:val="00531AA4"/>
    <w:rsid w:val="00535418"/>
    <w:rsid w:val="0053713F"/>
    <w:rsid w:val="00550F0A"/>
    <w:rsid w:val="00557A2F"/>
    <w:rsid w:val="00573066"/>
    <w:rsid w:val="0059639D"/>
    <w:rsid w:val="005A4263"/>
    <w:rsid w:val="005B3EE7"/>
    <w:rsid w:val="005B47B2"/>
    <w:rsid w:val="005B634B"/>
    <w:rsid w:val="005B7F49"/>
    <w:rsid w:val="005C0CB9"/>
    <w:rsid w:val="005C3E59"/>
    <w:rsid w:val="005C5C0D"/>
    <w:rsid w:val="005C67D8"/>
    <w:rsid w:val="005D42F2"/>
    <w:rsid w:val="005E60B4"/>
    <w:rsid w:val="005F3B6E"/>
    <w:rsid w:val="005F3E63"/>
    <w:rsid w:val="005F50F6"/>
    <w:rsid w:val="00600643"/>
    <w:rsid w:val="0060089E"/>
    <w:rsid w:val="006038E1"/>
    <w:rsid w:val="00606A69"/>
    <w:rsid w:val="006079A7"/>
    <w:rsid w:val="00614C35"/>
    <w:rsid w:val="00616419"/>
    <w:rsid w:val="00616842"/>
    <w:rsid w:val="00616925"/>
    <w:rsid w:val="00622802"/>
    <w:rsid w:val="00624380"/>
    <w:rsid w:val="00627100"/>
    <w:rsid w:val="0062744B"/>
    <w:rsid w:val="006308EC"/>
    <w:rsid w:val="00635CCE"/>
    <w:rsid w:val="00644ACD"/>
    <w:rsid w:val="0064784A"/>
    <w:rsid w:val="006529C1"/>
    <w:rsid w:val="0065739C"/>
    <w:rsid w:val="00664FFE"/>
    <w:rsid w:val="00674F30"/>
    <w:rsid w:val="006A3595"/>
    <w:rsid w:val="006A628E"/>
    <w:rsid w:val="006B28F5"/>
    <w:rsid w:val="006D0AB5"/>
    <w:rsid w:val="006D1748"/>
    <w:rsid w:val="006D3F91"/>
    <w:rsid w:val="006D487E"/>
    <w:rsid w:val="006E2067"/>
    <w:rsid w:val="006E4BCD"/>
    <w:rsid w:val="006F6D4E"/>
    <w:rsid w:val="00713722"/>
    <w:rsid w:val="0071615C"/>
    <w:rsid w:val="00722447"/>
    <w:rsid w:val="00733925"/>
    <w:rsid w:val="0073697A"/>
    <w:rsid w:val="00736FF0"/>
    <w:rsid w:val="007404B6"/>
    <w:rsid w:val="007407F6"/>
    <w:rsid w:val="00741C5D"/>
    <w:rsid w:val="0074528F"/>
    <w:rsid w:val="007461B1"/>
    <w:rsid w:val="00752314"/>
    <w:rsid w:val="00752C1A"/>
    <w:rsid w:val="00757EEF"/>
    <w:rsid w:val="00762560"/>
    <w:rsid w:val="0076414B"/>
    <w:rsid w:val="0077613E"/>
    <w:rsid w:val="007836D6"/>
    <w:rsid w:val="00784EDF"/>
    <w:rsid w:val="00786D63"/>
    <w:rsid w:val="00792A11"/>
    <w:rsid w:val="0079495B"/>
    <w:rsid w:val="00796BB3"/>
    <w:rsid w:val="007A23DC"/>
    <w:rsid w:val="007A3EF9"/>
    <w:rsid w:val="007A59E3"/>
    <w:rsid w:val="007B5674"/>
    <w:rsid w:val="007D1F51"/>
    <w:rsid w:val="007E0752"/>
    <w:rsid w:val="007E0CE3"/>
    <w:rsid w:val="007E27C8"/>
    <w:rsid w:val="007E57DF"/>
    <w:rsid w:val="007F23C9"/>
    <w:rsid w:val="008007DD"/>
    <w:rsid w:val="00803238"/>
    <w:rsid w:val="00810C8E"/>
    <w:rsid w:val="008146EC"/>
    <w:rsid w:val="00820923"/>
    <w:rsid w:val="0082347E"/>
    <w:rsid w:val="00836DED"/>
    <w:rsid w:val="00842BDA"/>
    <w:rsid w:val="008464A1"/>
    <w:rsid w:val="00851542"/>
    <w:rsid w:val="00853A7E"/>
    <w:rsid w:val="00860D59"/>
    <w:rsid w:val="00861209"/>
    <w:rsid w:val="00863285"/>
    <w:rsid w:val="00866F00"/>
    <w:rsid w:val="00870C3F"/>
    <w:rsid w:val="00870EE3"/>
    <w:rsid w:val="008716E9"/>
    <w:rsid w:val="008A2528"/>
    <w:rsid w:val="008B11DB"/>
    <w:rsid w:val="008B448B"/>
    <w:rsid w:val="008B59C3"/>
    <w:rsid w:val="008C19DA"/>
    <w:rsid w:val="008C4BC1"/>
    <w:rsid w:val="008D1C48"/>
    <w:rsid w:val="008D49C0"/>
    <w:rsid w:val="008D4E7C"/>
    <w:rsid w:val="008D79FB"/>
    <w:rsid w:val="008E3A62"/>
    <w:rsid w:val="008E4264"/>
    <w:rsid w:val="008F0691"/>
    <w:rsid w:val="008F1B7D"/>
    <w:rsid w:val="008F3043"/>
    <w:rsid w:val="008F3DAD"/>
    <w:rsid w:val="008F6FF9"/>
    <w:rsid w:val="00901C07"/>
    <w:rsid w:val="009048E5"/>
    <w:rsid w:val="00906E56"/>
    <w:rsid w:val="009105A9"/>
    <w:rsid w:val="00917103"/>
    <w:rsid w:val="00917F42"/>
    <w:rsid w:val="00920DE0"/>
    <w:rsid w:val="00927085"/>
    <w:rsid w:val="00950FA1"/>
    <w:rsid w:val="009529D0"/>
    <w:rsid w:val="00960C00"/>
    <w:rsid w:val="00964A98"/>
    <w:rsid w:val="00971920"/>
    <w:rsid w:val="00975119"/>
    <w:rsid w:val="009938BC"/>
    <w:rsid w:val="00993A26"/>
    <w:rsid w:val="009A5987"/>
    <w:rsid w:val="009B564D"/>
    <w:rsid w:val="009C4024"/>
    <w:rsid w:val="009C6D1C"/>
    <w:rsid w:val="009D4DD9"/>
    <w:rsid w:val="009E592C"/>
    <w:rsid w:val="009E73DE"/>
    <w:rsid w:val="009F67F0"/>
    <w:rsid w:val="009F7BB5"/>
    <w:rsid w:val="00A02FC8"/>
    <w:rsid w:val="00A12FB4"/>
    <w:rsid w:val="00A21AA4"/>
    <w:rsid w:val="00A2322C"/>
    <w:rsid w:val="00A25641"/>
    <w:rsid w:val="00A359F6"/>
    <w:rsid w:val="00A37671"/>
    <w:rsid w:val="00A454BB"/>
    <w:rsid w:val="00A46A5D"/>
    <w:rsid w:val="00A47D46"/>
    <w:rsid w:val="00A556F3"/>
    <w:rsid w:val="00A569F1"/>
    <w:rsid w:val="00A57ED3"/>
    <w:rsid w:val="00A625FD"/>
    <w:rsid w:val="00A72728"/>
    <w:rsid w:val="00A744E7"/>
    <w:rsid w:val="00A7621F"/>
    <w:rsid w:val="00A76C6D"/>
    <w:rsid w:val="00A81C39"/>
    <w:rsid w:val="00A82363"/>
    <w:rsid w:val="00A86005"/>
    <w:rsid w:val="00AB26B9"/>
    <w:rsid w:val="00AC00BD"/>
    <w:rsid w:val="00AC7E04"/>
    <w:rsid w:val="00AE53EA"/>
    <w:rsid w:val="00AF2C62"/>
    <w:rsid w:val="00AF553A"/>
    <w:rsid w:val="00AF656F"/>
    <w:rsid w:val="00AF70F8"/>
    <w:rsid w:val="00B05F09"/>
    <w:rsid w:val="00B06C61"/>
    <w:rsid w:val="00B21141"/>
    <w:rsid w:val="00B26950"/>
    <w:rsid w:val="00B36455"/>
    <w:rsid w:val="00B4024A"/>
    <w:rsid w:val="00B413BF"/>
    <w:rsid w:val="00B4578B"/>
    <w:rsid w:val="00B5152B"/>
    <w:rsid w:val="00B53094"/>
    <w:rsid w:val="00B534DC"/>
    <w:rsid w:val="00B55AF7"/>
    <w:rsid w:val="00B5686A"/>
    <w:rsid w:val="00B56B78"/>
    <w:rsid w:val="00B6659A"/>
    <w:rsid w:val="00B8792B"/>
    <w:rsid w:val="00B97D71"/>
    <w:rsid w:val="00BA3A6D"/>
    <w:rsid w:val="00BB778C"/>
    <w:rsid w:val="00BC033C"/>
    <w:rsid w:val="00BC2C3F"/>
    <w:rsid w:val="00BC4CE9"/>
    <w:rsid w:val="00BD1F74"/>
    <w:rsid w:val="00BD422A"/>
    <w:rsid w:val="00BD6337"/>
    <w:rsid w:val="00BE67DD"/>
    <w:rsid w:val="00C06F47"/>
    <w:rsid w:val="00C103F4"/>
    <w:rsid w:val="00C12CBB"/>
    <w:rsid w:val="00C1733B"/>
    <w:rsid w:val="00C21FFF"/>
    <w:rsid w:val="00C3223D"/>
    <w:rsid w:val="00C36904"/>
    <w:rsid w:val="00C3794E"/>
    <w:rsid w:val="00C4618B"/>
    <w:rsid w:val="00C4791C"/>
    <w:rsid w:val="00C50CEF"/>
    <w:rsid w:val="00C552E1"/>
    <w:rsid w:val="00C6183F"/>
    <w:rsid w:val="00C66B7C"/>
    <w:rsid w:val="00C70593"/>
    <w:rsid w:val="00C70C37"/>
    <w:rsid w:val="00C7274C"/>
    <w:rsid w:val="00C75F22"/>
    <w:rsid w:val="00C75F6E"/>
    <w:rsid w:val="00C933AA"/>
    <w:rsid w:val="00C94472"/>
    <w:rsid w:val="00C958CB"/>
    <w:rsid w:val="00C96C7B"/>
    <w:rsid w:val="00CA5196"/>
    <w:rsid w:val="00CA7A9D"/>
    <w:rsid w:val="00CC4689"/>
    <w:rsid w:val="00CD4200"/>
    <w:rsid w:val="00CD5C27"/>
    <w:rsid w:val="00CE7927"/>
    <w:rsid w:val="00CF7F6C"/>
    <w:rsid w:val="00D00208"/>
    <w:rsid w:val="00D05A8E"/>
    <w:rsid w:val="00D0731C"/>
    <w:rsid w:val="00D12F4A"/>
    <w:rsid w:val="00D13711"/>
    <w:rsid w:val="00D14ECE"/>
    <w:rsid w:val="00D15139"/>
    <w:rsid w:val="00D233CB"/>
    <w:rsid w:val="00D25F95"/>
    <w:rsid w:val="00D3428B"/>
    <w:rsid w:val="00D40AE3"/>
    <w:rsid w:val="00D464AA"/>
    <w:rsid w:val="00D55D85"/>
    <w:rsid w:val="00D57C56"/>
    <w:rsid w:val="00D6088D"/>
    <w:rsid w:val="00D66CEB"/>
    <w:rsid w:val="00D67E0B"/>
    <w:rsid w:val="00D67E46"/>
    <w:rsid w:val="00D85CAE"/>
    <w:rsid w:val="00D87526"/>
    <w:rsid w:val="00D91EEC"/>
    <w:rsid w:val="00D96408"/>
    <w:rsid w:val="00DA3C96"/>
    <w:rsid w:val="00DA3F80"/>
    <w:rsid w:val="00DA3F98"/>
    <w:rsid w:val="00DA7CEC"/>
    <w:rsid w:val="00DB055D"/>
    <w:rsid w:val="00DB1759"/>
    <w:rsid w:val="00DB5FE6"/>
    <w:rsid w:val="00DC1E60"/>
    <w:rsid w:val="00DC4F5E"/>
    <w:rsid w:val="00DC5A61"/>
    <w:rsid w:val="00DD2194"/>
    <w:rsid w:val="00DE4E44"/>
    <w:rsid w:val="00DF0BED"/>
    <w:rsid w:val="00DF1E1C"/>
    <w:rsid w:val="00DF3188"/>
    <w:rsid w:val="00E07CD3"/>
    <w:rsid w:val="00E07EC1"/>
    <w:rsid w:val="00E30C7B"/>
    <w:rsid w:val="00E33A59"/>
    <w:rsid w:val="00E34654"/>
    <w:rsid w:val="00E404C5"/>
    <w:rsid w:val="00E41423"/>
    <w:rsid w:val="00E41BE3"/>
    <w:rsid w:val="00E41FE8"/>
    <w:rsid w:val="00E43587"/>
    <w:rsid w:val="00E512CB"/>
    <w:rsid w:val="00E53843"/>
    <w:rsid w:val="00E53B60"/>
    <w:rsid w:val="00E54B19"/>
    <w:rsid w:val="00E6012F"/>
    <w:rsid w:val="00E60B82"/>
    <w:rsid w:val="00E623E4"/>
    <w:rsid w:val="00E71BD3"/>
    <w:rsid w:val="00E74E25"/>
    <w:rsid w:val="00EB0E6A"/>
    <w:rsid w:val="00EB33AC"/>
    <w:rsid w:val="00EB4C81"/>
    <w:rsid w:val="00EB5413"/>
    <w:rsid w:val="00EC511C"/>
    <w:rsid w:val="00ED42D6"/>
    <w:rsid w:val="00ED6105"/>
    <w:rsid w:val="00ED66A5"/>
    <w:rsid w:val="00EF191F"/>
    <w:rsid w:val="00F02045"/>
    <w:rsid w:val="00F02D0F"/>
    <w:rsid w:val="00F106D6"/>
    <w:rsid w:val="00F173A9"/>
    <w:rsid w:val="00F1744A"/>
    <w:rsid w:val="00F22AB7"/>
    <w:rsid w:val="00F258B5"/>
    <w:rsid w:val="00F27D71"/>
    <w:rsid w:val="00F35478"/>
    <w:rsid w:val="00F43799"/>
    <w:rsid w:val="00F65AB2"/>
    <w:rsid w:val="00F748E7"/>
    <w:rsid w:val="00F77133"/>
    <w:rsid w:val="00F77FDB"/>
    <w:rsid w:val="00F953EA"/>
    <w:rsid w:val="00F96D0C"/>
    <w:rsid w:val="00FB2DDA"/>
    <w:rsid w:val="00FB3997"/>
    <w:rsid w:val="00FB41DF"/>
    <w:rsid w:val="00FC4319"/>
    <w:rsid w:val="00FC7D54"/>
    <w:rsid w:val="00FD2251"/>
    <w:rsid w:val="00FD6F2B"/>
    <w:rsid w:val="00FE0025"/>
    <w:rsid w:val="00FE2BE9"/>
    <w:rsid w:val="00FE4D2A"/>
    <w:rsid w:val="00FE4FBB"/>
    <w:rsid w:val="00FF0ECD"/>
    <w:rsid w:val="00FF25B0"/>
    <w:rsid w:val="00FF2D6B"/>
    <w:rsid w:val="00FF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307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D6B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4">
    <w:name w:val="heading 4"/>
    <w:basedOn w:val="a"/>
    <w:link w:val="4Char"/>
    <w:uiPriority w:val="9"/>
    <w:qFormat/>
    <w:rsid w:val="00032263"/>
    <w:pPr>
      <w:outlineLvl w:val="3"/>
    </w:pPr>
    <w:rPr>
      <w:rFonts w:ascii="Arial" w:hAnsi="Arial" w:cs="Arial"/>
      <w:color w:val="3333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1558D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FB39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3997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A47D46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C12C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12CBB"/>
    <w:rPr>
      <w:rFonts w:ascii="굴림" w:eastAsia="굴림" w:hAnsi="굴림" w:cs="굴림"/>
      <w:kern w:val="0"/>
      <w:sz w:val="24"/>
      <w:szCs w:val="24"/>
    </w:rPr>
  </w:style>
  <w:style w:type="paragraph" w:styleId="a7">
    <w:name w:val="footer"/>
    <w:basedOn w:val="a"/>
    <w:link w:val="Char1"/>
    <w:uiPriority w:val="99"/>
    <w:unhideWhenUsed/>
    <w:rsid w:val="00C12CB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12CBB"/>
    <w:rPr>
      <w:rFonts w:ascii="굴림" w:eastAsia="굴림" w:hAnsi="굴림" w:cs="굴림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7404B6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7404B6"/>
  </w:style>
  <w:style w:type="character" w:customStyle="1" w:styleId="Char2">
    <w:name w:val="메모 텍스트 Char"/>
    <w:basedOn w:val="a0"/>
    <w:link w:val="a9"/>
    <w:uiPriority w:val="99"/>
    <w:semiHidden/>
    <w:rsid w:val="007404B6"/>
    <w:rPr>
      <w:rFonts w:ascii="굴림" w:eastAsia="굴림" w:hAnsi="굴림" w:cs="굴림"/>
      <w:kern w:val="0"/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404B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7404B6"/>
    <w:rPr>
      <w:rFonts w:ascii="굴림" w:eastAsia="굴림" w:hAnsi="굴림" w:cs="굴림"/>
      <w:b/>
      <w:bCs/>
      <w:kern w:val="0"/>
      <w:sz w:val="24"/>
      <w:szCs w:val="20"/>
    </w:rPr>
  </w:style>
  <w:style w:type="paragraph" w:customStyle="1" w:styleId="hstyle0">
    <w:name w:val="hstyle0"/>
    <w:basedOn w:val="a"/>
    <w:rsid w:val="001E554B"/>
    <w:pPr>
      <w:spacing w:line="384" w:lineRule="auto"/>
      <w:jc w:val="both"/>
    </w:pPr>
    <w:rPr>
      <w:rFonts w:ascii="바탕" w:eastAsia="바탕" w:hAnsi="바탕"/>
      <w:color w:val="000000"/>
      <w:sz w:val="20"/>
      <w:szCs w:val="20"/>
    </w:rPr>
  </w:style>
  <w:style w:type="character" w:customStyle="1" w:styleId="4Char">
    <w:name w:val="제목 4 Char"/>
    <w:basedOn w:val="a0"/>
    <w:link w:val="4"/>
    <w:uiPriority w:val="9"/>
    <w:rsid w:val="00032263"/>
    <w:rPr>
      <w:rFonts w:ascii="Arial" w:eastAsia="굴림" w:hAnsi="Arial" w:cs="Arial"/>
      <w:color w:val="333333"/>
      <w:kern w:val="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032263"/>
    <w:rPr>
      <w:rFonts w:ascii="inherit" w:hAnsi="inherit"/>
    </w:rPr>
  </w:style>
  <w:style w:type="table" w:styleId="ac">
    <w:name w:val="Table Grid"/>
    <w:basedOn w:val="a1"/>
    <w:uiPriority w:val="59"/>
    <w:rsid w:val="00080F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Revision"/>
    <w:hidden/>
    <w:uiPriority w:val="99"/>
    <w:semiHidden/>
    <w:rsid w:val="003D3FAB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D6B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4">
    <w:name w:val="heading 4"/>
    <w:basedOn w:val="a"/>
    <w:link w:val="4Char"/>
    <w:uiPriority w:val="9"/>
    <w:qFormat/>
    <w:rsid w:val="00032263"/>
    <w:pPr>
      <w:outlineLvl w:val="3"/>
    </w:pPr>
    <w:rPr>
      <w:rFonts w:ascii="Arial" w:hAnsi="Arial" w:cs="Arial"/>
      <w:color w:val="3333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1558D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FB39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3997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A47D46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C12C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12CBB"/>
    <w:rPr>
      <w:rFonts w:ascii="굴림" w:eastAsia="굴림" w:hAnsi="굴림" w:cs="굴림"/>
      <w:kern w:val="0"/>
      <w:sz w:val="24"/>
      <w:szCs w:val="24"/>
    </w:rPr>
  </w:style>
  <w:style w:type="paragraph" w:styleId="a7">
    <w:name w:val="footer"/>
    <w:basedOn w:val="a"/>
    <w:link w:val="Char1"/>
    <w:uiPriority w:val="99"/>
    <w:unhideWhenUsed/>
    <w:rsid w:val="00C12CB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12CBB"/>
    <w:rPr>
      <w:rFonts w:ascii="굴림" w:eastAsia="굴림" w:hAnsi="굴림" w:cs="굴림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7404B6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7404B6"/>
  </w:style>
  <w:style w:type="character" w:customStyle="1" w:styleId="Char2">
    <w:name w:val="메모 텍스트 Char"/>
    <w:basedOn w:val="a0"/>
    <w:link w:val="a9"/>
    <w:uiPriority w:val="99"/>
    <w:semiHidden/>
    <w:rsid w:val="007404B6"/>
    <w:rPr>
      <w:rFonts w:ascii="굴림" w:eastAsia="굴림" w:hAnsi="굴림" w:cs="굴림"/>
      <w:kern w:val="0"/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404B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7404B6"/>
    <w:rPr>
      <w:rFonts w:ascii="굴림" w:eastAsia="굴림" w:hAnsi="굴림" w:cs="굴림"/>
      <w:b/>
      <w:bCs/>
      <w:kern w:val="0"/>
      <w:sz w:val="24"/>
      <w:szCs w:val="20"/>
    </w:rPr>
  </w:style>
  <w:style w:type="paragraph" w:customStyle="1" w:styleId="hstyle0">
    <w:name w:val="hstyle0"/>
    <w:basedOn w:val="a"/>
    <w:rsid w:val="001E554B"/>
    <w:pPr>
      <w:spacing w:line="384" w:lineRule="auto"/>
      <w:jc w:val="both"/>
    </w:pPr>
    <w:rPr>
      <w:rFonts w:ascii="바탕" w:eastAsia="바탕" w:hAnsi="바탕"/>
      <w:color w:val="000000"/>
      <w:sz w:val="20"/>
      <w:szCs w:val="20"/>
    </w:rPr>
  </w:style>
  <w:style w:type="character" w:customStyle="1" w:styleId="4Char">
    <w:name w:val="제목 4 Char"/>
    <w:basedOn w:val="a0"/>
    <w:link w:val="4"/>
    <w:uiPriority w:val="9"/>
    <w:rsid w:val="00032263"/>
    <w:rPr>
      <w:rFonts w:ascii="Arial" w:eastAsia="굴림" w:hAnsi="Arial" w:cs="Arial"/>
      <w:color w:val="333333"/>
      <w:kern w:val="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032263"/>
    <w:rPr>
      <w:rFonts w:ascii="inherit" w:hAnsi="inherit"/>
    </w:rPr>
  </w:style>
  <w:style w:type="table" w:styleId="ac">
    <w:name w:val="Table Grid"/>
    <w:basedOn w:val="a1"/>
    <w:uiPriority w:val="59"/>
    <w:rsid w:val="00080F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Revision"/>
    <w:hidden/>
    <w:uiPriority w:val="99"/>
    <w:semiHidden/>
    <w:rsid w:val="003D3FAB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0378B1-83FD-4E5E-8C0F-B64097912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05T01:11:00Z</dcterms:created>
  <dcterms:modified xsi:type="dcterms:W3CDTF">2016-03-05T01:11:00Z</dcterms:modified>
</cp:coreProperties>
</file>